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06561" w14:textId="16A43367" w:rsidR="005E53D1" w:rsidRPr="00246BB7" w:rsidRDefault="00EF33F0" w:rsidP="00F86F14">
      <w:pPr>
        <w:pStyle w:val="Heading1"/>
        <w:rPr>
          <w:color w:val="00859F"/>
        </w:rPr>
      </w:pPr>
      <w:r>
        <w:rPr>
          <w:color w:val="00859F"/>
        </w:rPr>
        <w:t>Supplementary 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5E53D1" w14:paraId="2DD7DA17" w14:textId="77777777" w:rsidTr="005E53D1">
        <w:tc>
          <w:tcPr>
            <w:tcW w:w="7087" w:type="dxa"/>
          </w:tcPr>
          <w:p w14:paraId="19D3CC59" w14:textId="51E971A7" w:rsidR="005E53D1" w:rsidRDefault="005E53D1" w:rsidP="0047372D">
            <w:r>
              <w:rPr>
                <w:noProof/>
              </w:rPr>
              <w:drawing>
                <wp:inline distT="0" distB="0" distL="0" distR="0" wp14:anchorId="3DA90F0B" wp14:editId="594BF727">
                  <wp:extent cx="4140000" cy="5520000"/>
                  <wp:effectExtent l="0" t="0" r="0" b="0"/>
                  <wp:docPr id="13923498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2349847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6D534054" w14:textId="4ADA3A8D" w:rsidR="005E53D1" w:rsidRDefault="005E53D1" w:rsidP="00444331">
            <w:pPr>
              <w:keepNext/>
            </w:pPr>
            <w:r>
              <w:rPr>
                <w:noProof/>
              </w:rPr>
              <w:drawing>
                <wp:inline distT="0" distB="0" distL="0" distR="0" wp14:anchorId="31050306" wp14:editId="335A8ADB">
                  <wp:extent cx="4140000" cy="5520000"/>
                  <wp:effectExtent l="0" t="0" r="0" b="0"/>
                  <wp:docPr id="170755230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7552308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DCB66A" w14:textId="4CE944D5" w:rsidR="00FE54F6" w:rsidRDefault="00C003A1" w:rsidP="00D91028">
      <w:pPr>
        <w:pStyle w:val="Caption"/>
        <w:spacing w:before="120"/>
      </w:pPr>
      <w:r>
        <w:t>Figure B</w:t>
      </w:r>
      <w:fldSimple w:instr=" SEQ Supplementary_Figure \* ARABIC ">
        <w:r w:rsidR="00943CCB">
          <w:rPr>
            <w:noProof/>
          </w:rPr>
          <w:t>1</w:t>
        </w:r>
      </w:fldSimple>
      <w:r w:rsidR="00444331">
        <w:t>: ITS phylogeny by ML (left) and Bayesian inference (righ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444331" w14:paraId="5AFAB346" w14:textId="77777777" w:rsidTr="00C8015C">
        <w:tc>
          <w:tcPr>
            <w:tcW w:w="7087" w:type="dxa"/>
          </w:tcPr>
          <w:p w14:paraId="47D22C8B" w14:textId="77777777" w:rsidR="00444331" w:rsidRDefault="00444331" w:rsidP="00C8015C">
            <w:r>
              <w:rPr>
                <w:noProof/>
              </w:rPr>
              <w:lastRenderedPageBreak/>
              <w:drawing>
                <wp:inline distT="0" distB="0" distL="0" distR="0" wp14:anchorId="7F0E457B" wp14:editId="755A074B">
                  <wp:extent cx="4140000" cy="5520000"/>
                  <wp:effectExtent l="0" t="0" r="0" b="0"/>
                  <wp:docPr id="151686786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6867866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6503B9C5" w14:textId="77777777" w:rsidR="00444331" w:rsidRDefault="00444331" w:rsidP="00C8015C">
            <w:pPr>
              <w:keepNext/>
            </w:pPr>
            <w:r>
              <w:rPr>
                <w:noProof/>
              </w:rPr>
              <w:drawing>
                <wp:inline distT="0" distB="0" distL="0" distR="0" wp14:anchorId="6477EBA1" wp14:editId="5BC14465">
                  <wp:extent cx="4140000" cy="5520000"/>
                  <wp:effectExtent l="0" t="0" r="0" b="0"/>
                  <wp:docPr id="29844541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44541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BC762B" w14:textId="755BB1BD" w:rsidR="00444331" w:rsidRDefault="00C003A1" w:rsidP="00D91028">
      <w:pPr>
        <w:pStyle w:val="Caption"/>
        <w:spacing w:before="120"/>
      </w:pPr>
      <w:r>
        <w:t>Figure B</w:t>
      </w:r>
      <w:fldSimple w:instr=" SEQ Supplementary_Figure \* ARABIC ">
        <w:r w:rsidR="00943CCB">
          <w:t>2</w:t>
        </w:r>
      </w:fldSimple>
      <w:r w:rsidR="00444331">
        <w:t xml:space="preserve">: </w:t>
      </w:r>
      <w:r w:rsidR="007B2F86">
        <w:t>LSU</w:t>
      </w:r>
      <w:r w:rsidR="00444331">
        <w:t xml:space="preserve"> phylogeny by ML (left) and Bayesian inference (righ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444331" w14:paraId="7883AE88" w14:textId="77777777" w:rsidTr="00C8015C">
        <w:tc>
          <w:tcPr>
            <w:tcW w:w="7087" w:type="dxa"/>
          </w:tcPr>
          <w:p w14:paraId="364D460A" w14:textId="77777777" w:rsidR="00444331" w:rsidRDefault="00444331" w:rsidP="00C8015C">
            <w:r>
              <w:rPr>
                <w:noProof/>
              </w:rPr>
              <w:lastRenderedPageBreak/>
              <w:drawing>
                <wp:inline distT="0" distB="0" distL="0" distR="0" wp14:anchorId="14AC202D" wp14:editId="4C911C6E">
                  <wp:extent cx="4140000" cy="5520000"/>
                  <wp:effectExtent l="0" t="0" r="0" b="0"/>
                  <wp:docPr id="14016251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162513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4D84BE41" w14:textId="77777777" w:rsidR="00444331" w:rsidRDefault="00444331" w:rsidP="00C8015C">
            <w:pPr>
              <w:keepNext/>
            </w:pPr>
            <w:r>
              <w:rPr>
                <w:noProof/>
              </w:rPr>
              <w:drawing>
                <wp:inline distT="0" distB="0" distL="0" distR="0" wp14:anchorId="04710A30" wp14:editId="118C443F">
                  <wp:extent cx="4140000" cy="5520000"/>
                  <wp:effectExtent l="0" t="0" r="0" b="0"/>
                  <wp:docPr id="88489145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89145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CB9F53" w14:textId="7E950F39" w:rsidR="00444331" w:rsidRDefault="00C003A1" w:rsidP="00D91028">
      <w:pPr>
        <w:pStyle w:val="Caption"/>
        <w:spacing w:before="120"/>
      </w:pPr>
      <w:r>
        <w:t>Figure B</w:t>
      </w:r>
      <w:fldSimple w:instr=" SEQ Supplementary_Figure \* ARABIC ">
        <w:r w:rsidR="00943CCB">
          <w:t>3</w:t>
        </w:r>
      </w:fldSimple>
      <w:r w:rsidR="00444331">
        <w:t xml:space="preserve">: </w:t>
      </w:r>
      <w:r w:rsidR="007B2F86">
        <w:t>RPB1</w:t>
      </w:r>
      <w:r w:rsidR="00444331">
        <w:t xml:space="preserve"> phylogeny by ML (left) and Bayesian inference (righ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444331" w14:paraId="004B1780" w14:textId="77777777" w:rsidTr="00C8015C">
        <w:tc>
          <w:tcPr>
            <w:tcW w:w="7087" w:type="dxa"/>
          </w:tcPr>
          <w:p w14:paraId="4CE8CABB" w14:textId="77777777" w:rsidR="00444331" w:rsidRDefault="00444331" w:rsidP="00C8015C">
            <w:r>
              <w:rPr>
                <w:noProof/>
              </w:rPr>
              <w:lastRenderedPageBreak/>
              <w:drawing>
                <wp:inline distT="0" distB="0" distL="0" distR="0" wp14:anchorId="0778B957" wp14:editId="088B6C34">
                  <wp:extent cx="4140000" cy="5520000"/>
                  <wp:effectExtent l="0" t="0" r="0" b="0"/>
                  <wp:docPr id="7888261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8826139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19B64393" w14:textId="77777777" w:rsidR="00444331" w:rsidRDefault="00444331" w:rsidP="00C8015C">
            <w:pPr>
              <w:keepNext/>
            </w:pPr>
            <w:r>
              <w:rPr>
                <w:noProof/>
              </w:rPr>
              <w:drawing>
                <wp:inline distT="0" distB="0" distL="0" distR="0" wp14:anchorId="49B66E3C" wp14:editId="75AFE8C0">
                  <wp:extent cx="4140000" cy="5520000"/>
                  <wp:effectExtent l="0" t="0" r="0" b="0"/>
                  <wp:docPr id="109925274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925274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D14CB6" w14:textId="423C209B" w:rsidR="00444331" w:rsidRDefault="00C003A1" w:rsidP="00D91028">
      <w:pPr>
        <w:pStyle w:val="Caption"/>
        <w:spacing w:before="120"/>
      </w:pPr>
      <w:r>
        <w:t>Figure B</w:t>
      </w:r>
      <w:fldSimple w:instr=" SEQ Supplementary_Figure \* ARABIC ">
        <w:r w:rsidR="00943CCB">
          <w:t>4</w:t>
        </w:r>
      </w:fldSimple>
      <w:r w:rsidR="00444331">
        <w:t xml:space="preserve">: </w:t>
      </w:r>
      <w:r w:rsidR="00206E66">
        <w:t>RPB2</w:t>
      </w:r>
      <w:r w:rsidR="00444331">
        <w:t xml:space="preserve"> phylogeny by ML (left) and Bayesian inference (righ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444331" w14:paraId="5A795BCD" w14:textId="77777777" w:rsidTr="00C8015C">
        <w:tc>
          <w:tcPr>
            <w:tcW w:w="7087" w:type="dxa"/>
          </w:tcPr>
          <w:p w14:paraId="4FE409BC" w14:textId="77777777" w:rsidR="00444331" w:rsidRDefault="00444331" w:rsidP="00C8015C">
            <w:r>
              <w:rPr>
                <w:noProof/>
              </w:rPr>
              <w:lastRenderedPageBreak/>
              <w:drawing>
                <wp:inline distT="0" distB="0" distL="0" distR="0" wp14:anchorId="79D0B78E" wp14:editId="4359D17B">
                  <wp:extent cx="4140000" cy="5520000"/>
                  <wp:effectExtent l="0" t="0" r="0" b="0"/>
                  <wp:docPr id="19235126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351264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7A5643F1" w14:textId="77777777" w:rsidR="00444331" w:rsidRDefault="00444331" w:rsidP="00C8015C">
            <w:pPr>
              <w:keepNext/>
            </w:pPr>
            <w:r>
              <w:rPr>
                <w:noProof/>
              </w:rPr>
              <w:drawing>
                <wp:inline distT="0" distB="0" distL="0" distR="0" wp14:anchorId="537C819C" wp14:editId="37B5C1BC">
                  <wp:extent cx="4140000" cy="5520000"/>
                  <wp:effectExtent l="0" t="0" r="0" b="0"/>
                  <wp:docPr id="176915977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915977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00" cy="5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C3ACFF" w14:textId="14FE1E5F" w:rsidR="00444331" w:rsidRDefault="00C003A1" w:rsidP="00D91028">
      <w:pPr>
        <w:pStyle w:val="Caption"/>
        <w:spacing w:before="120"/>
      </w:pPr>
      <w:r>
        <w:t>Figure B</w:t>
      </w:r>
      <w:fldSimple w:instr=" SEQ Supplementary_Figure \* ARABIC ">
        <w:r w:rsidR="00943CCB">
          <w:t>5</w:t>
        </w:r>
      </w:fldSimple>
      <w:r w:rsidR="00444331">
        <w:t xml:space="preserve">: </w:t>
      </w:r>
      <w:r w:rsidR="00FF7A00">
        <w:t>Tef</w:t>
      </w:r>
      <w:r w:rsidR="00444331">
        <w:t xml:space="preserve"> phylogeny by ML (left) and Bayesian inference (right).</w:t>
      </w:r>
    </w:p>
    <w:p w14:paraId="32ECCDDB" w14:textId="77777777" w:rsidR="00444331" w:rsidRDefault="00444331" w:rsidP="00444331"/>
    <w:p w14:paraId="7F73E56E" w14:textId="77777777" w:rsidR="000F7544" w:rsidRDefault="000F7544" w:rsidP="00444331"/>
    <w:p w14:paraId="5523B92F" w14:textId="29E8F1BE" w:rsidR="0025040B" w:rsidRDefault="0025040B">
      <w:pPr>
        <w:rPr>
          <w:i/>
          <w:iCs/>
          <w:color w:val="44546A" w:themeColor="text2"/>
          <w:sz w:val="18"/>
          <w:szCs w:val="18"/>
        </w:rPr>
      </w:pPr>
    </w:p>
    <w:sectPr w:rsidR="0025040B" w:rsidSect="00246BB7">
      <w:pgSz w:w="16838" w:h="11906" w:orient="landscape"/>
      <w:pgMar w:top="720" w:right="720" w:bottom="720" w:left="720" w:header="708" w:footer="708" w:gutter="0"/>
      <w:pgNumType w:start="17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90475" w14:textId="77777777" w:rsidR="002B7CC4" w:rsidRDefault="002B7CC4" w:rsidP="004F6971">
      <w:pPr>
        <w:spacing w:after="0" w:line="240" w:lineRule="auto"/>
      </w:pPr>
      <w:r>
        <w:separator/>
      </w:r>
    </w:p>
  </w:endnote>
  <w:endnote w:type="continuationSeparator" w:id="0">
    <w:p w14:paraId="010437E3" w14:textId="77777777" w:rsidR="002B7CC4" w:rsidRDefault="002B7CC4" w:rsidP="004F6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arkmode Off CC">
    <w:altName w:val="Cambria"/>
    <w:panose1 w:val="020B0503030504020204"/>
    <w:charset w:val="4D"/>
    <w:family w:val="swiss"/>
    <w:pitch w:val="variable"/>
    <w:sig w:usb0="A000006F" w:usb1="4000E0FB" w:usb2="0000000A" w:usb3="00000000" w:csb0="0000001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fair Display">
    <w:panose1 w:val="00000500000000000000"/>
    <w:charset w:val="4D"/>
    <w:family w:val="auto"/>
    <w:pitch w:val="variable"/>
    <w:sig w:usb0="20000207" w:usb1="00000000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B427C" w14:textId="77777777" w:rsidR="002B7CC4" w:rsidRDefault="002B7CC4" w:rsidP="004F6971">
      <w:pPr>
        <w:spacing w:after="0" w:line="240" w:lineRule="auto"/>
      </w:pPr>
      <w:r>
        <w:separator/>
      </w:r>
    </w:p>
  </w:footnote>
  <w:footnote w:type="continuationSeparator" w:id="0">
    <w:p w14:paraId="5067AFB9" w14:textId="77777777" w:rsidR="002B7CC4" w:rsidRDefault="002B7CC4" w:rsidP="004F69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BA1"/>
    <w:rsid w:val="000F7189"/>
    <w:rsid w:val="000F7544"/>
    <w:rsid w:val="00105F3B"/>
    <w:rsid w:val="00127E27"/>
    <w:rsid w:val="00132BEC"/>
    <w:rsid w:val="00172D9B"/>
    <w:rsid w:val="001C3ACC"/>
    <w:rsid w:val="001C61B0"/>
    <w:rsid w:val="001D3033"/>
    <w:rsid w:val="001F46CA"/>
    <w:rsid w:val="002050F1"/>
    <w:rsid w:val="00206E66"/>
    <w:rsid w:val="002304A3"/>
    <w:rsid w:val="00246BB7"/>
    <w:rsid w:val="0025040B"/>
    <w:rsid w:val="002B1305"/>
    <w:rsid w:val="002B7CC4"/>
    <w:rsid w:val="002E0936"/>
    <w:rsid w:val="003172DE"/>
    <w:rsid w:val="00326C7A"/>
    <w:rsid w:val="003434BF"/>
    <w:rsid w:val="0037675C"/>
    <w:rsid w:val="0038144F"/>
    <w:rsid w:val="003E6FE8"/>
    <w:rsid w:val="00423C33"/>
    <w:rsid w:val="00444331"/>
    <w:rsid w:val="00467B97"/>
    <w:rsid w:val="0047372D"/>
    <w:rsid w:val="004940A0"/>
    <w:rsid w:val="004C75D6"/>
    <w:rsid w:val="004E2BA1"/>
    <w:rsid w:val="004F6971"/>
    <w:rsid w:val="005535A9"/>
    <w:rsid w:val="00561688"/>
    <w:rsid w:val="005E53D1"/>
    <w:rsid w:val="006269B0"/>
    <w:rsid w:val="006C028A"/>
    <w:rsid w:val="006C3D6D"/>
    <w:rsid w:val="006D5330"/>
    <w:rsid w:val="006E32F3"/>
    <w:rsid w:val="006F3B47"/>
    <w:rsid w:val="00707509"/>
    <w:rsid w:val="007659A6"/>
    <w:rsid w:val="00775DE1"/>
    <w:rsid w:val="00786BDC"/>
    <w:rsid w:val="007A137A"/>
    <w:rsid w:val="007B2F86"/>
    <w:rsid w:val="008002AF"/>
    <w:rsid w:val="00831955"/>
    <w:rsid w:val="008621AC"/>
    <w:rsid w:val="008B6E92"/>
    <w:rsid w:val="008D6E1C"/>
    <w:rsid w:val="00943CCB"/>
    <w:rsid w:val="0097453E"/>
    <w:rsid w:val="009A25C4"/>
    <w:rsid w:val="00A05243"/>
    <w:rsid w:val="00A07EC4"/>
    <w:rsid w:val="00A310B8"/>
    <w:rsid w:val="00A32FD3"/>
    <w:rsid w:val="00A35AE0"/>
    <w:rsid w:val="00A37C8E"/>
    <w:rsid w:val="00A64C31"/>
    <w:rsid w:val="00AA7AA3"/>
    <w:rsid w:val="00AB3290"/>
    <w:rsid w:val="00AD6621"/>
    <w:rsid w:val="00B50816"/>
    <w:rsid w:val="00B60659"/>
    <w:rsid w:val="00B770A1"/>
    <w:rsid w:val="00B7768E"/>
    <w:rsid w:val="00B87B25"/>
    <w:rsid w:val="00BF770D"/>
    <w:rsid w:val="00C003A1"/>
    <w:rsid w:val="00C4782E"/>
    <w:rsid w:val="00C86D60"/>
    <w:rsid w:val="00D03974"/>
    <w:rsid w:val="00D226D0"/>
    <w:rsid w:val="00D33AB0"/>
    <w:rsid w:val="00D91028"/>
    <w:rsid w:val="00E0390B"/>
    <w:rsid w:val="00E76B5D"/>
    <w:rsid w:val="00E8645B"/>
    <w:rsid w:val="00EF33F0"/>
    <w:rsid w:val="00F1372B"/>
    <w:rsid w:val="00F75935"/>
    <w:rsid w:val="00F80CB2"/>
    <w:rsid w:val="00F86F14"/>
    <w:rsid w:val="00F90716"/>
    <w:rsid w:val="00FA2488"/>
    <w:rsid w:val="00FD4DB4"/>
    <w:rsid w:val="00FE54F6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C2F39"/>
  <w15:chartTrackingRefBased/>
  <w15:docId w15:val="{FCFE4C83-E559-41D1-803D-D3A872F50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816"/>
    <w:rPr>
      <w:rFonts w:ascii="Darkmode Off CC" w:hAnsi="Darkmode Off CC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6377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6377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BA1"/>
    <w:pPr>
      <w:keepNext/>
      <w:keepLines/>
      <w:spacing w:before="160" w:after="80"/>
      <w:outlineLvl w:val="2"/>
    </w:pPr>
    <w:rPr>
      <w:rFonts w:eastAsiaTheme="majorEastAsia" w:cstheme="majorBidi"/>
      <w:color w:val="006377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6377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BA1"/>
    <w:pPr>
      <w:keepNext/>
      <w:keepLines/>
      <w:spacing w:before="80" w:after="40"/>
      <w:outlineLvl w:val="4"/>
    </w:pPr>
    <w:rPr>
      <w:rFonts w:eastAsiaTheme="majorEastAsia" w:cstheme="majorBidi"/>
      <w:color w:val="006377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BA1"/>
    <w:rPr>
      <w:rFonts w:asciiTheme="majorHAnsi" w:eastAsiaTheme="majorEastAsia" w:hAnsiTheme="majorHAnsi" w:cstheme="majorBidi"/>
      <w:color w:val="006377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2BA1"/>
    <w:rPr>
      <w:rFonts w:asciiTheme="majorHAnsi" w:eastAsiaTheme="majorEastAsia" w:hAnsiTheme="majorHAnsi" w:cstheme="majorBidi"/>
      <w:color w:val="006377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BA1"/>
    <w:rPr>
      <w:rFonts w:eastAsiaTheme="majorEastAsia" w:cstheme="majorBidi"/>
      <w:color w:val="006377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BA1"/>
    <w:rPr>
      <w:rFonts w:eastAsiaTheme="majorEastAsia" w:cstheme="majorBidi"/>
      <w:i/>
      <w:iCs/>
      <w:color w:val="006377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BA1"/>
    <w:rPr>
      <w:rFonts w:eastAsiaTheme="majorEastAsia" w:cstheme="majorBidi"/>
      <w:color w:val="006377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B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B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B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B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B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B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BA1"/>
    <w:rPr>
      <w:i/>
      <w:iCs/>
      <w:color w:val="006377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BA1"/>
    <w:pPr>
      <w:pBdr>
        <w:top w:val="single" w:sz="4" w:space="10" w:color="006377" w:themeColor="accent1" w:themeShade="BF"/>
        <w:bottom w:val="single" w:sz="4" w:space="10" w:color="006377" w:themeColor="accent1" w:themeShade="BF"/>
      </w:pBdr>
      <w:spacing w:before="360" w:after="360"/>
      <w:ind w:left="864" w:right="864"/>
      <w:jc w:val="center"/>
    </w:pPr>
    <w:rPr>
      <w:i/>
      <w:iCs/>
      <w:color w:val="006377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BA1"/>
    <w:rPr>
      <w:i/>
      <w:iCs/>
      <w:color w:val="006377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BA1"/>
    <w:rPr>
      <w:b/>
      <w:bCs/>
      <w:smallCaps/>
      <w:color w:val="006377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759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E5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C75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75D6"/>
    <w:rPr>
      <w:color w:val="954F72"/>
      <w:u w:val="single"/>
    </w:rPr>
  </w:style>
  <w:style w:type="paragraph" w:customStyle="1" w:styleId="msonormal0">
    <w:name w:val="msonormal"/>
    <w:basedOn w:val="Normal"/>
    <w:rsid w:val="004C7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</w:rPr>
  </w:style>
  <w:style w:type="paragraph" w:customStyle="1" w:styleId="xl65">
    <w:name w:val="xl65"/>
    <w:basedOn w:val="Normal"/>
    <w:rsid w:val="004C75D6"/>
    <w:pPr>
      <w:pBdr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Darkmode Off CC"/>
      <w:b/>
      <w:bCs/>
      <w:kern w:val="0"/>
      <w:sz w:val="18"/>
      <w:szCs w:val="18"/>
      <w:lang w:eastAsia="en-NZ"/>
    </w:rPr>
  </w:style>
  <w:style w:type="paragraph" w:customStyle="1" w:styleId="xl66">
    <w:name w:val="xl66"/>
    <w:basedOn w:val="Normal"/>
    <w:rsid w:val="004C75D6"/>
    <w:pPr>
      <w:pBdr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Darkmode Off CC"/>
      <w:b/>
      <w:bCs/>
      <w:kern w:val="0"/>
      <w:sz w:val="18"/>
      <w:szCs w:val="18"/>
      <w:lang w:eastAsia="en-NZ"/>
    </w:rPr>
  </w:style>
  <w:style w:type="paragraph" w:customStyle="1" w:styleId="xl67">
    <w:name w:val="xl67"/>
    <w:basedOn w:val="Normal"/>
    <w:rsid w:val="004C75D6"/>
    <w:pPr>
      <w:spacing w:before="100" w:beforeAutospacing="1" w:after="100" w:afterAutospacing="1" w:line="240" w:lineRule="auto"/>
    </w:pPr>
    <w:rPr>
      <w:rFonts w:eastAsia="Times New Roman" w:cs="Darkmode Off CC"/>
      <w:kern w:val="0"/>
      <w:sz w:val="18"/>
      <w:szCs w:val="18"/>
      <w:lang w:eastAsia="en-NZ"/>
    </w:rPr>
  </w:style>
  <w:style w:type="paragraph" w:customStyle="1" w:styleId="xl68">
    <w:name w:val="xl68"/>
    <w:basedOn w:val="Normal"/>
    <w:rsid w:val="004C75D6"/>
    <w:pPr>
      <w:pBdr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Darkmode Off CC"/>
      <w:kern w:val="0"/>
      <w:sz w:val="18"/>
      <w:szCs w:val="18"/>
      <w:lang w:eastAsia="en-NZ"/>
    </w:rPr>
  </w:style>
  <w:style w:type="paragraph" w:customStyle="1" w:styleId="xl69">
    <w:name w:val="xl69"/>
    <w:basedOn w:val="Normal"/>
    <w:rsid w:val="004C75D6"/>
    <w:pPr>
      <w:pBdr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</w:pPr>
    <w:rPr>
      <w:rFonts w:eastAsia="Times New Roman" w:cs="Darkmode Off CC"/>
      <w:i/>
      <w:iCs/>
      <w:kern w:val="0"/>
      <w:sz w:val="18"/>
      <w:szCs w:val="18"/>
      <w:lang w:eastAsia="en-NZ"/>
    </w:rPr>
  </w:style>
  <w:style w:type="paragraph" w:customStyle="1" w:styleId="xl70">
    <w:name w:val="xl70"/>
    <w:basedOn w:val="Normal"/>
    <w:rsid w:val="004C75D6"/>
    <w:pPr>
      <w:spacing w:before="100" w:beforeAutospacing="1" w:after="100" w:afterAutospacing="1" w:line="240" w:lineRule="auto"/>
    </w:pPr>
    <w:rPr>
      <w:rFonts w:eastAsia="Times New Roman" w:cs="Darkmode Off CC"/>
      <w:i/>
      <w:iCs/>
      <w:kern w:val="0"/>
      <w:sz w:val="18"/>
      <w:szCs w:val="18"/>
      <w:lang w:eastAsia="en-NZ"/>
    </w:rPr>
  </w:style>
  <w:style w:type="paragraph" w:customStyle="1" w:styleId="xl71">
    <w:name w:val="xl71"/>
    <w:basedOn w:val="Normal"/>
    <w:rsid w:val="004C75D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Darkmode Off CC"/>
      <w:kern w:val="0"/>
      <w:sz w:val="18"/>
      <w:szCs w:val="18"/>
      <w:lang w:eastAsia="en-NZ"/>
    </w:rPr>
  </w:style>
  <w:style w:type="paragraph" w:customStyle="1" w:styleId="xl72">
    <w:name w:val="xl72"/>
    <w:basedOn w:val="Normal"/>
    <w:rsid w:val="004C75D6"/>
    <w:pPr>
      <w:spacing w:before="100" w:beforeAutospacing="1" w:after="100" w:afterAutospacing="1" w:line="240" w:lineRule="auto"/>
    </w:pPr>
    <w:rPr>
      <w:rFonts w:eastAsia="Times New Roman" w:cs="Darkmode Off CC"/>
      <w:kern w:val="0"/>
      <w:sz w:val="18"/>
      <w:szCs w:val="18"/>
      <w:lang w:eastAsia="en-NZ"/>
    </w:rPr>
  </w:style>
  <w:style w:type="paragraph" w:customStyle="1" w:styleId="xl73">
    <w:name w:val="xl73"/>
    <w:basedOn w:val="Normal"/>
    <w:rsid w:val="004C75D6"/>
    <w:pPr>
      <w:pBdr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  <w:jc w:val="center"/>
    </w:pPr>
    <w:rPr>
      <w:rFonts w:eastAsia="Times New Roman" w:cs="Darkmode Off CC"/>
      <w:kern w:val="0"/>
      <w:sz w:val="18"/>
      <w:szCs w:val="18"/>
      <w:lang w:eastAsia="en-NZ"/>
    </w:rPr>
  </w:style>
  <w:style w:type="table" w:styleId="PlainTable4">
    <w:name w:val="Plain Table 4"/>
    <w:basedOn w:val="TableNormal"/>
    <w:uiPriority w:val="44"/>
    <w:rsid w:val="00775D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80C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AB32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F6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971"/>
    <w:rPr>
      <w:rFonts w:ascii="Darkmode Off CC" w:hAnsi="Darkmode Off CC"/>
    </w:rPr>
  </w:style>
  <w:style w:type="paragraph" w:styleId="Footer">
    <w:name w:val="footer"/>
    <w:basedOn w:val="Normal"/>
    <w:link w:val="FooterChar"/>
    <w:uiPriority w:val="99"/>
    <w:unhideWhenUsed/>
    <w:rsid w:val="004F6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971"/>
    <w:rPr>
      <w:rFonts w:ascii="Darkmode Off CC" w:hAnsi="Darkmode Off C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16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AL">
  <a:themeElements>
    <a:clrScheme name="Custom 5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859F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Playfair Display"/>
        <a:ea typeface=""/>
        <a:cs typeface=""/>
      </a:majorFont>
      <a:minorFont>
        <a:latin typeface="Darkmode Off CC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8e91d04-5364-45fd-a96d-482c4d1c21dd" xsi:nil="true"/>
    <lcf76f155ced4ddcb4097134ff3c332f xmlns="5092f3c6-47bd-4db3-be86-e26e261cfc9f">
      <Terms xmlns="http://schemas.microsoft.com/office/infopath/2007/PartnerControls"/>
    </lcf76f155ced4ddcb4097134ff3c332f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A35380D9899D429B64ADA242DDA4CF" ma:contentTypeVersion="23" ma:contentTypeDescription="Create a new document." ma:contentTypeScope="" ma:versionID="88ab77636d4deef984a8f1e0c9bb3e97">
  <xsd:schema xmlns:xsd="http://www.w3.org/2001/XMLSchema" xmlns:xs="http://www.w3.org/2001/XMLSchema" xmlns:p="http://schemas.microsoft.com/office/2006/metadata/properties" xmlns:ns2="770402fc-352c-4e8a-a58f-8ed2a6492aa3" xmlns:ns3="5092f3c6-47bd-4db3-be86-e26e261cfc9f" xmlns:ns4="b8e91d04-5364-45fd-a96d-482c4d1c21dd" targetNamespace="http://schemas.microsoft.com/office/2006/metadata/properties" ma:root="true" ma:fieldsID="6534859eaac6b76516124eefb4a0463d" ns2:_="" ns3:_="" ns4:_="">
    <xsd:import namespace="770402fc-352c-4e8a-a58f-8ed2a6492aa3"/>
    <xsd:import namespace="5092f3c6-47bd-4db3-be86-e26e261cfc9f"/>
    <xsd:import namespace="b8e91d04-5364-45fd-a96d-482c4d1c21d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402fc-352c-4e8a-a58f-8ed2a6492aa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2f3c6-47bd-4db3-be86-e26e261cfc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ff6fb5f-ff94-4e76-a97a-6e91cece49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e91d04-5364-45fd-a96d-482c4d1c21dd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8ab01465-1b32-4435-ac35-5fcc4e15493b}" ma:internalName="TaxCatchAll" ma:showField="CatchAllData" ma:web="770402fc-352c-4e8a-a58f-8ed2a6492a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26B07D-4485-43D8-B07D-08CDA4782EC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6768A0FF-7A16-4D12-A570-9C73BAB341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2A3A146-F974-4AB5-9B64-2AA25DC6BC5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E15089-6291-44F3-B956-DE1B781E8590}">
  <ds:schemaRefs>
    <ds:schemaRef ds:uri="http://schemas.microsoft.com/office/2006/metadata/properties"/>
    <ds:schemaRef ds:uri="http://schemas.microsoft.com/office/infopath/2007/PartnerControls"/>
    <ds:schemaRef ds:uri="b8e91d04-5364-45fd-a96d-482c4d1c21dd"/>
    <ds:schemaRef ds:uri="5092f3c6-47bd-4db3-be86-e26e261cfc9f"/>
  </ds:schemaRefs>
</ds:datastoreItem>
</file>

<file path=customXml/itemProps5.xml><?xml version="1.0" encoding="utf-8"?>
<ds:datastoreItem xmlns:ds="http://schemas.openxmlformats.org/officeDocument/2006/customXml" ds:itemID="{6B25CF34-94EA-477B-ACDD-A7337771A4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0402fc-352c-4e8a-a58f-8ed2a6492aa3"/>
    <ds:schemaRef ds:uri="5092f3c6-47bd-4db3-be86-e26e261cfc9f"/>
    <ds:schemaRef ds:uri="b8e91d04-5364-45fd-a96d-482c4d1c21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ra</dc:creator>
  <cp:keywords/>
  <dc:description/>
  <cp:lastModifiedBy>Who is | Mary Hush</cp:lastModifiedBy>
  <cp:revision>47</cp:revision>
  <cp:lastPrinted>2024-11-03T02:39:00Z</cp:lastPrinted>
  <dcterms:created xsi:type="dcterms:W3CDTF">2024-06-11T23:34:00Z</dcterms:created>
  <dcterms:modified xsi:type="dcterms:W3CDTF">2025-04-10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A35380D9899D429B64ADA242DDA4CF</vt:lpwstr>
  </property>
  <property fmtid="{D5CDD505-2E9C-101B-9397-08002B2CF9AE}" pid="3" name="MediaServiceImageTags">
    <vt:lpwstr/>
  </property>
</Properties>
</file>